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8BD82C" w14:textId="7DF18E8F" w:rsidR="0009437D" w:rsidRPr="008F3E9E" w:rsidRDefault="0009437D" w:rsidP="0009437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F3E9E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le 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8F3E9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8F3E9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List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qPCR primers</w:t>
      </w:r>
    </w:p>
    <w:p w14:paraId="4DD96DC9" w14:textId="77777777" w:rsidR="0009437D" w:rsidRPr="008F3E9E" w:rsidRDefault="0009437D" w:rsidP="0009437D">
      <w:pPr>
        <w:rPr>
          <w:lang w:val="en-GB"/>
        </w:rPr>
      </w:pPr>
    </w:p>
    <w:tbl>
      <w:tblPr>
        <w:tblStyle w:val="Tabladecuadrcula1clara"/>
        <w:tblW w:w="8642" w:type="dxa"/>
        <w:tblLook w:val="04A0" w:firstRow="1" w:lastRow="0" w:firstColumn="1" w:lastColumn="0" w:noHBand="0" w:noVBand="1"/>
      </w:tblPr>
      <w:tblGrid>
        <w:gridCol w:w="981"/>
        <w:gridCol w:w="3368"/>
        <w:gridCol w:w="3154"/>
        <w:gridCol w:w="1139"/>
      </w:tblGrid>
      <w:tr w:rsidR="00C933AF" w:rsidRPr="008F3E9E" w14:paraId="247C3FA8" w14:textId="0B4CE9E9" w:rsidTr="00C93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shd w:val="clear" w:color="auto" w:fill="000000" w:themeFill="text1"/>
            <w:noWrap/>
            <w:vAlign w:val="center"/>
            <w:hideMark/>
          </w:tcPr>
          <w:p w14:paraId="568FCF40" w14:textId="77777777" w:rsidR="00C933AF" w:rsidRPr="008F3E9E" w:rsidRDefault="00C933AF" w:rsidP="00C933A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Gen</w:t>
            </w:r>
          </w:p>
        </w:tc>
        <w:tc>
          <w:tcPr>
            <w:tcW w:w="3368" w:type="dxa"/>
            <w:shd w:val="clear" w:color="auto" w:fill="000000" w:themeFill="text1"/>
            <w:noWrap/>
            <w:vAlign w:val="center"/>
            <w:hideMark/>
          </w:tcPr>
          <w:p w14:paraId="660EAB21" w14:textId="77777777" w:rsidR="00C933AF" w:rsidRPr="008F3E9E" w:rsidRDefault="00C933AF" w:rsidP="00C93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Forward primer</w:t>
            </w:r>
          </w:p>
        </w:tc>
        <w:tc>
          <w:tcPr>
            <w:tcW w:w="3126" w:type="dxa"/>
            <w:shd w:val="clear" w:color="auto" w:fill="000000" w:themeFill="text1"/>
            <w:noWrap/>
            <w:vAlign w:val="center"/>
            <w:hideMark/>
          </w:tcPr>
          <w:p w14:paraId="5BC80BDF" w14:textId="77777777" w:rsidR="00C933AF" w:rsidRPr="008F3E9E" w:rsidRDefault="00C933AF" w:rsidP="00C93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Reverse primer</w:t>
            </w:r>
          </w:p>
        </w:tc>
        <w:tc>
          <w:tcPr>
            <w:tcW w:w="1167" w:type="dxa"/>
            <w:shd w:val="clear" w:color="auto" w:fill="000000" w:themeFill="text1"/>
            <w:vAlign w:val="center"/>
          </w:tcPr>
          <w:p w14:paraId="20B64765" w14:textId="1EF2C4DF" w:rsidR="00C933AF" w:rsidRDefault="00C933AF" w:rsidP="00C93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Primers</w:t>
            </w:r>
            <w:proofErr w:type="spellEnd"/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efficiency</w:t>
            </w:r>
            <w:proofErr w:type="spellEnd"/>
          </w:p>
        </w:tc>
      </w:tr>
      <w:tr w:rsidR="00C933AF" w:rsidRPr="008F3E9E" w14:paraId="61E91BD8" w14:textId="0BDDA691" w:rsidTr="00C933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bottom"/>
            <w:hideMark/>
          </w:tcPr>
          <w:p w14:paraId="08083B11" w14:textId="6DAADB47" w:rsidR="00C933AF" w:rsidRPr="00FE7E55" w:rsidRDefault="00C933AF" w:rsidP="004B38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E7E55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hac1</w:t>
            </w:r>
          </w:p>
        </w:tc>
        <w:tc>
          <w:tcPr>
            <w:tcW w:w="3368" w:type="dxa"/>
            <w:noWrap/>
            <w:vAlign w:val="bottom"/>
            <w:hideMark/>
          </w:tcPr>
          <w:p w14:paraId="3ECEBFE3" w14:textId="4EAB2CDA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TGGATTTTCGGGTACGG</w:t>
            </w:r>
          </w:p>
        </w:tc>
        <w:tc>
          <w:tcPr>
            <w:tcW w:w="3126" w:type="dxa"/>
            <w:noWrap/>
            <w:vAlign w:val="bottom"/>
            <w:hideMark/>
          </w:tcPr>
          <w:p w14:paraId="1CA43099" w14:textId="339BCEED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CCTATGGAAGCTGTCTCC</w:t>
            </w:r>
          </w:p>
        </w:tc>
        <w:tc>
          <w:tcPr>
            <w:tcW w:w="1167" w:type="dxa"/>
          </w:tcPr>
          <w:p w14:paraId="514BB6FB" w14:textId="228E8C68" w:rsidR="00C933AF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%</w:t>
            </w:r>
          </w:p>
        </w:tc>
      </w:tr>
      <w:tr w:rsidR="00C933AF" w:rsidRPr="008F3E9E" w14:paraId="21516A15" w14:textId="60B79EC3" w:rsidTr="00C933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bottom"/>
            <w:hideMark/>
          </w:tcPr>
          <w:p w14:paraId="46DE2B7F" w14:textId="5A412C42" w:rsidR="00C933AF" w:rsidRPr="00FE7E55" w:rsidRDefault="00C933AF" w:rsidP="004B38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E7E55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3368" w:type="dxa"/>
            <w:noWrap/>
            <w:vAlign w:val="bottom"/>
            <w:hideMark/>
          </w:tcPr>
          <w:p w14:paraId="543794E8" w14:textId="114BCB80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CAACACACTCTATCACTGGC</w:t>
            </w:r>
          </w:p>
        </w:tc>
        <w:tc>
          <w:tcPr>
            <w:tcW w:w="3126" w:type="dxa"/>
            <w:noWrap/>
            <w:vAlign w:val="bottom"/>
            <w:hideMark/>
          </w:tcPr>
          <w:p w14:paraId="73586617" w14:textId="23CABA14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AAGCGTTTGCGGTACTCAT</w:t>
            </w:r>
          </w:p>
        </w:tc>
        <w:tc>
          <w:tcPr>
            <w:tcW w:w="1167" w:type="dxa"/>
          </w:tcPr>
          <w:p w14:paraId="7F528809" w14:textId="68637353" w:rsidR="00C933AF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%</w:t>
            </w:r>
          </w:p>
        </w:tc>
      </w:tr>
      <w:tr w:rsidR="00C933AF" w:rsidRPr="008F3E9E" w14:paraId="1EC7B9F3" w14:textId="1C39C260" w:rsidTr="00C933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bottom"/>
            <w:hideMark/>
          </w:tcPr>
          <w:p w14:paraId="4B5F667E" w14:textId="7F43FDDC" w:rsidR="00C933AF" w:rsidRPr="00FE7E55" w:rsidRDefault="00C933AF" w:rsidP="004B38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E7E55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FXN</w:t>
            </w:r>
          </w:p>
        </w:tc>
        <w:tc>
          <w:tcPr>
            <w:tcW w:w="3368" w:type="dxa"/>
            <w:noWrap/>
            <w:vAlign w:val="bottom"/>
            <w:hideMark/>
          </w:tcPr>
          <w:p w14:paraId="25EBD8D3" w14:textId="6E6EE205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GAATGTCAAAAAGCAGAGT</w:t>
            </w:r>
          </w:p>
        </w:tc>
        <w:tc>
          <w:tcPr>
            <w:tcW w:w="3126" w:type="dxa"/>
            <w:noWrap/>
            <w:vAlign w:val="bottom"/>
            <w:hideMark/>
          </w:tcPr>
          <w:p w14:paraId="63E9E374" w14:textId="2EE1D8D2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ACTCCCAAAGGAGACATC</w:t>
            </w:r>
          </w:p>
        </w:tc>
        <w:tc>
          <w:tcPr>
            <w:tcW w:w="1167" w:type="dxa"/>
          </w:tcPr>
          <w:p w14:paraId="6EE28F26" w14:textId="74DABA7D" w:rsidR="00C933AF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%</w:t>
            </w:r>
          </w:p>
        </w:tc>
      </w:tr>
      <w:tr w:rsidR="00C933AF" w:rsidRPr="008F3E9E" w14:paraId="5B6244DC" w14:textId="7ECF19DA" w:rsidTr="00C933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bottom"/>
            <w:hideMark/>
          </w:tcPr>
          <w:p w14:paraId="0EFCFD68" w14:textId="466B1B17" w:rsidR="00C933AF" w:rsidRPr="00FE7E55" w:rsidRDefault="00C933AF" w:rsidP="004B38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E7E55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o1</w:t>
            </w:r>
          </w:p>
        </w:tc>
        <w:tc>
          <w:tcPr>
            <w:tcW w:w="3368" w:type="dxa"/>
            <w:noWrap/>
            <w:vAlign w:val="bottom"/>
            <w:hideMark/>
          </w:tcPr>
          <w:p w14:paraId="1A922B4B" w14:textId="15FB125B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CTCTGGAGATGACACCTGAG</w:t>
            </w:r>
          </w:p>
        </w:tc>
        <w:tc>
          <w:tcPr>
            <w:tcW w:w="3126" w:type="dxa"/>
            <w:noWrap/>
            <w:vAlign w:val="bottom"/>
            <w:hideMark/>
          </w:tcPr>
          <w:p w14:paraId="74938BAC" w14:textId="5BFBEE18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TGTTCCTCTGTCAGCATCACC</w:t>
            </w:r>
          </w:p>
        </w:tc>
        <w:tc>
          <w:tcPr>
            <w:tcW w:w="1167" w:type="dxa"/>
          </w:tcPr>
          <w:p w14:paraId="6A1FBC0D" w14:textId="5841FBA8" w:rsidR="00C933AF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%</w:t>
            </w:r>
          </w:p>
        </w:tc>
      </w:tr>
      <w:tr w:rsidR="00C933AF" w:rsidRPr="008F3E9E" w14:paraId="0AAFC254" w14:textId="5E7E224D" w:rsidTr="00C933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bottom"/>
            <w:hideMark/>
          </w:tcPr>
          <w:p w14:paraId="63F8A408" w14:textId="1C2E869A" w:rsidR="00C933AF" w:rsidRPr="00FE7E55" w:rsidRDefault="00C933AF" w:rsidP="004B38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E7E55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Rn18s</w:t>
            </w:r>
          </w:p>
        </w:tc>
        <w:tc>
          <w:tcPr>
            <w:tcW w:w="3368" w:type="dxa"/>
            <w:noWrap/>
            <w:vAlign w:val="bottom"/>
            <w:hideMark/>
          </w:tcPr>
          <w:p w14:paraId="54B9A743" w14:textId="3FEE78A5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ATTATTCCCCATGAACG</w:t>
            </w:r>
          </w:p>
        </w:tc>
        <w:tc>
          <w:tcPr>
            <w:tcW w:w="3126" w:type="dxa"/>
            <w:noWrap/>
            <w:vAlign w:val="bottom"/>
            <w:hideMark/>
          </w:tcPr>
          <w:p w14:paraId="7152A5CE" w14:textId="3A971C59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GACTTAATCAACGCAAGC</w:t>
            </w:r>
          </w:p>
        </w:tc>
        <w:tc>
          <w:tcPr>
            <w:tcW w:w="1167" w:type="dxa"/>
          </w:tcPr>
          <w:p w14:paraId="27F6CD2C" w14:textId="1FE95EE1" w:rsidR="00C933AF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%</w:t>
            </w:r>
          </w:p>
        </w:tc>
      </w:tr>
      <w:tr w:rsidR="00C933AF" w:rsidRPr="008F3E9E" w14:paraId="4FD73856" w14:textId="4229EBB9" w:rsidTr="00C933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bottom"/>
            <w:hideMark/>
          </w:tcPr>
          <w:p w14:paraId="13BED8F9" w14:textId="239C8FFA" w:rsidR="00C933AF" w:rsidRPr="00FE7E55" w:rsidRDefault="00C933AF" w:rsidP="004B38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E7E55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3368" w:type="dxa"/>
            <w:noWrap/>
            <w:vAlign w:val="bottom"/>
            <w:hideMark/>
          </w:tcPr>
          <w:p w14:paraId="1B9694BD" w14:textId="484C301A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GGTGGAACTGCTCGTAAT</w:t>
            </w:r>
          </w:p>
        </w:tc>
        <w:tc>
          <w:tcPr>
            <w:tcW w:w="3126" w:type="dxa"/>
            <w:noWrap/>
            <w:vAlign w:val="bottom"/>
            <w:hideMark/>
          </w:tcPr>
          <w:p w14:paraId="7AD4C6B0" w14:textId="2DDE3DD2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GATGTAGCGTCCAAATGC</w:t>
            </w:r>
          </w:p>
        </w:tc>
        <w:tc>
          <w:tcPr>
            <w:tcW w:w="1167" w:type="dxa"/>
          </w:tcPr>
          <w:p w14:paraId="5D44F0C5" w14:textId="75B464FD" w:rsidR="00C933AF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%</w:t>
            </w:r>
          </w:p>
        </w:tc>
      </w:tr>
      <w:tr w:rsidR="00C933AF" w:rsidRPr="008F3E9E" w14:paraId="1D36C5B7" w14:textId="38D5AA3B" w:rsidTr="00C933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noWrap/>
            <w:vAlign w:val="bottom"/>
            <w:hideMark/>
          </w:tcPr>
          <w:p w14:paraId="0E991263" w14:textId="11CFA388" w:rsidR="00C933AF" w:rsidRPr="00FE7E55" w:rsidRDefault="00C933AF" w:rsidP="004B38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E7E55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Trfc1</w:t>
            </w:r>
          </w:p>
        </w:tc>
        <w:tc>
          <w:tcPr>
            <w:tcW w:w="3368" w:type="dxa"/>
            <w:noWrap/>
            <w:vAlign w:val="bottom"/>
            <w:hideMark/>
          </w:tcPr>
          <w:p w14:paraId="21631CF5" w14:textId="65C1431D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TGGTTCGTACAGCAGCGGAAG</w:t>
            </w:r>
          </w:p>
        </w:tc>
        <w:tc>
          <w:tcPr>
            <w:tcW w:w="3126" w:type="dxa"/>
            <w:noWrap/>
            <w:vAlign w:val="bottom"/>
            <w:hideMark/>
          </w:tcPr>
          <w:p w14:paraId="725AB74C" w14:textId="42389DE8" w:rsidR="00C933AF" w:rsidRPr="008F3E9E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GCACGGAAGTAGTCTCCACGAG</w:t>
            </w:r>
          </w:p>
        </w:tc>
        <w:tc>
          <w:tcPr>
            <w:tcW w:w="1167" w:type="dxa"/>
          </w:tcPr>
          <w:p w14:paraId="77F06C27" w14:textId="640B4213" w:rsidR="00C933AF" w:rsidRDefault="00C933AF" w:rsidP="004B38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%</w:t>
            </w:r>
          </w:p>
        </w:tc>
      </w:tr>
    </w:tbl>
    <w:p w14:paraId="497C7B8B" w14:textId="6C24E61F" w:rsidR="0009437D" w:rsidRDefault="0009437D"/>
    <w:p w14:paraId="41CF5AD0" w14:textId="77777777" w:rsidR="00C933AF" w:rsidRDefault="00C933AF">
      <w:bookmarkStart w:id="0" w:name="_GoBack"/>
      <w:bookmarkEnd w:id="0"/>
    </w:p>
    <w:sectPr w:rsidR="00C933AF" w:rsidSect="000943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37D"/>
    <w:rsid w:val="0009437D"/>
    <w:rsid w:val="004B3856"/>
    <w:rsid w:val="009457CB"/>
    <w:rsid w:val="00C933AF"/>
    <w:rsid w:val="00E40101"/>
    <w:rsid w:val="00FE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AC5366"/>
  <w15:chartTrackingRefBased/>
  <w15:docId w15:val="{DFAFB1FB-6688-4FE9-B454-95479F37C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37D"/>
  </w:style>
  <w:style w:type="paragraph" w:styleId="Ttulo1">
    <w:name w:val="heading 1"/>
    <w:basedOn w:val="Normal"/>
    <w:next w:val="Normal"/>
    <w:link w:val="Ttulo1Car"/>
    <w:uiPriority w:val="9"/>
    <w:qFormat/>
    <w:rsid w:val="000943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94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943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943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943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943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943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943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943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943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943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943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9437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9437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9437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9437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9437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9437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943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94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943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94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943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9437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9437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9437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94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9437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9437D"/>
    <w:rPr>
      <w:b/>
      <w:bCs/>
      <w:smallCaps/>
      <w:color w:val="0F4761" w:themeColor="accent1" w:themeShade="BF"/>
      <w:spacing w:val="5"/>
    </w:rPr>
  </w:style>
  <w:style w:type="table" w:styleId="Tabladecuadrcula1clara">
    <w:name w:val="Grid Table 1 Light"/>
    <w:basedOn w:val="Tablanormal"/>
    <w:uiPriority w:val="46"/>
    <w:rsid w:val="000943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HERRANZ MARTIN</dc:creator>
  <cp:keywords/>
  <dc:description/>
  <cp:lastModifiedBy>SAUL HERRANZ MARTIN</cp:lastModifiedBy>
  <cp:revision>4</cp:revision>
  <dcterms:created xsi:type="dcterms:W3CDTF">2025-12-18T08:14:00Z</dcterms:created>
  <dcterms:modified xsi:type="dcterms:W3CDTF">2025-12-21T09:07:00Z</dcterms:modified>
</cp:coreProperties>
</file>